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A6AD3" w14:textId="56DB44CD" w:rsidR="00554B8D" w:rsidRPr="00740059" w:rsidRDefault="00660601" w:rsidP="00FA2683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740059">
        <w:rPr>
          <w:rFonts w:ascii="Times New Roman" w:eastAsia="宋体" w:hAnsi="Times New Roman" w:cs="Times New Roman"/>
          <w:b/>
          <w:bCs/>
          <w:szCs w:val="21"/>
        </w:rPr>
        <w:t xml:space="preserve">Additional file </w:t>
      </w:r>
      <w:r w:rsidR="00086BCB" w:rsidRPr="00740059">
        <w:rPr>
          <w:rFonts w:ascii="Times New Roman" w:eastAsia="宋体" w:hAnsi="Times New Roman" w:cs="Times New Roman"/>
          <w:b/>
          <w:bCs/>
          <w:szCs w:val="21"/>
        </w:rPr>
        <w:t>2</w:t>
      </w:r>
      <w:r w:rsidRPr="00740059">
        <w:rPr>
          <w:rFonts w:ascii="Times New Roman" w:eastAsia="宋体" w:hAnsi="Times New Roman" w:cs="Times New Roman"/>
          <w:b/>
          <w:bCs/>
          <w:szCs w:val="21"/>
        </w:rPr>
        <w:t>: Table S</w:t>
      </w:r>
      <w:r w:rsidR="00086BCB" w:rsidRPr="00740059">
        <w:rPr>
          <w:rFonts w:ascii="Times New Roman" w:eastAsia="宋体" w:hAnsi="Times New Roman" w:cs="Times New Roman"/>
          <w:b/>
          <w:bCs/>
          <w:szCs w:val="21"/>
        </w:rPr>
        <w:t>9</w:t>
      </w:r>
      <w:r w:rsidRPr="00740059">
        <w:rPr>
          <w:rFonts w:ascii="Times New Roman" w:eastAsia="宋体" w:hAnsi="Times New Roman" w:cs="Times New Roman"/>
          <w:b/>
          <w:bCs/>
          <w:szCs w:val="21"/>
        </w:rPr>
        <w:t>.</w:t>
      </w:r>
      <w:r w:rsidR="00AD433D" w:rsidRPr="00740059">
        <w:rPr>
          <w:rFonts w:ascii="Times New Roman" w:eastAsia="宋体" w:hAnsi="Times New Roman" w:cs="Times New Roman"/>
          <w:szCs w:val="21"/>
        </w:rPr>
        <w:t xml:space="preserve"> </w:t>
      </w:r>
      <w:r w:rsidR="00554B8D" w:rsidRPr="00740059">
        <w:rPr>
          <w:rFonts w:ascii="Times New Roman" w:eastAsia="宋体" w:hAnsi="Times New Roman" w:cs="Times New Roman"/>
          <w:szCs w:val="21"/>
        </w:rPr>
        <w:t>Plasmid and</w:t>
      </w:r>
      <w:bookmarkStart w:id="0" w:name="_GoBack"/>
      <w:bookmarkEnd w:id="0"/>
      <w:r w:rsidR="00554B8D" w:rsidRPr="00740059">
        <w:rPr>
          <w:rFonts w:ascii="Times New Roman" w:eastAsia="宋体" w:hAnsi="Times New Roman" w:cs="Times New Roman"/>
          <w:szCs w:val="21"/>
        </w:rPr>
        <w:t xml:space="preserve"> strains used in this study.</w:t>
      </w:r>
    </w:p>
    <w:tbl>
      <w:tblPr>
        <w:tblStyle w:val="a7"/>
        <w:tblW w:w="492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387"/>
        <w:gridCol w:w="1416"/>
      </w:tblGrid>
      <w:tr w:rsidR="00554B8D" w:rsidRPr="00740059" w14:paraId="46EA652A" w14:textId="77777777" w:rsidTr="00740059">
        <w:trPr>
          <w:trHeight w:val="397"/>
          <w:jc w:val="center"/>
        </w:trPr>
        <w:tc>
          <w:tcPr>
            <w:tcW w:w="119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81220E" w14:textId="6FF34872" w:rsidR="00554B8D" w:rsidRPr="00740059" w:rsidRDefault="00554B8D" w:rsidP="00280B56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bookmarkStart w:id="1" w:name="_Hlk28519536"/>
            <w:r w:rsidRPr="0074005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lasmid</w:t>
            </w:r>
            <w:r w:rsidR="004A0C35" w:rsidRPr="0074005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/S</w:t>
            </w:r>
            <w:r w:rsidRPr="0074005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train</w:t>
            </w:r>
            <w:r w:rsidR="004A0C35" w:rsidRPr="0074005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301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04413C" w14:textId="44FB5C80" w:rsidR="00554B8D" w:rsidRPr="00740059" w:rsidRDefault="004A0C35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79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4785F3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554B8D" w:rsidRPr="00740059" w14:paraId="5B740D67" w14:textId="77777777" w:rsidTr="0032739B">
        <w:trPr>
          <w:trHeight w:val="270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7C457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lasmids</w:t>
            </w:r>
          </w:p>
        </w:tc>
      </w:tr>
      <w:tr w:rsidR="00554B8D" w:rsidRPr="00740059" w14:paraId="5E999552" w14:textId="77777777" w:rsidTr="00740059">
        <w:trPr>
          <w:trHeight w:val="624"/>
          <w:jc w:val="center"/>
        </w:trPr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3136B" w14:textId="03B79625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pEZ15Asp</w:t>
            </w:r>
          </w:p>
        </w:tc>
        <w:tc>
          <w:tcPr>
            <w:tcW w:w="30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7CB208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huttle vector contains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. mobilis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igin an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. col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igin p15A; Sp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R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; Biobrick-compatible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6C5A8" w14:textId="3ABF9FB9" w:rsidR="00554B8D" w:rsidRPr="00740059" w:rsidRDefault="00FA2683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begin">
                <w:fldData xml:space="preserve">PEVuZE5vdGU+PENpdGU+PEF1dGhvcj5ZYW5nPC9BdXRob3I+PFllYXI+MjAxNjwvWWVhcj48UmVj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</w:fldData>
              </w:fldChar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instrText xml:space="preserve"> ADDIN EN.CITE </w:instrText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begin">
                <w:fldData xml:space="preserve">PEVuZE5vdGU+PENpdGU+PEF1dGhvcj5ZYW5nPC9BdXRob3I+PFllYXI+MjAxNjwvWWVhcj48UmVj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</w:fldData>
              </w:fldChar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instrText xml:space="preserve"> ADDIN EN.CITE.DATA </w:instrText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end"/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separate"/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[</w:t>
            </w:r>
            <w:hyperlink w:anchor="_ENREF_1" w:tooltip="Yang, 2016 #112" w:history="1">
              <w:r w:rsidR="00086BCB" w:rsidRPr="00740059">
                <w:rPr>
                  <w:rFonts w:ascii="Times New Roman" w:eastAsia="宋体" w:hAnsi="Times New Roman" w:cs="Times New Roman"/>
                  <w:sz w:val="21"/>
                  <w:szCs w:val="21"/>
                </w:rPr>
                <w:t>1</w:t>
              </w:r>
            </w:hyperlink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]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554B8D" w:rsidRPr="00740059" w14:paraId="19D76A37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45025C15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pZM41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06935DAF" w14:textId="5FF8B70E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. mobilis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8b plasmid containing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al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kt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, Cm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E7DC40F" w14:textId="764F509B" w:rsidR="00554B8D" w:rsidRPr="00740059" w:rsidRDefault="00FA2683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begin"/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instrText xml:space="preserve"> ADDIN EN.CITE &lt;EndNote&gt;&lt;Cite&gt;&lt;Author&gt;Zhang&lt;/Author&gt;&lt;Year&gt;1995&lt;/Year&gt;&lt;RecNum&gt;18&lt;/RecNum&gt;&lt;DisplayText&gt;[2]&lt;/DisplayText&gt;&lt;record&gt;&lt;rec-number&gt;18&lt;/rec-number&gt;&lt;foreign-keys&gt;&lt;key app="EN" db-id="pf5tx2xrydexw7e55d159rrbxdzzs09efsra" timestamp="1627113266"&gt;18&lt;/key&gt;&lt;key app="ENWeb" db-id=""&gt;0&lt;/key&gt;&lt;/foreign-keys&gt;&lt;ref-type name="Journal Article"&gt;17&lt;/ref-type&gt;&lt;contributors&gt;&lt;authors&gt;&lt;author&gt;Zhang, M.&lt;/author&gt;&lt;author&gt;Eddy, C.&lt;/author&gt;&lt;author&gt;Deanda, K.&lt;/author&gt;&lt;author&gt;Finkelstein, M.&lt;/author&gt;&lt;author&gt;Picataggio, S.&lt;/author&gt;&lt;/authors&gt;&lt;/contributors&gt;&lt;titles&gt;&lt;title&gt;&lt;style face="normal" font="default" size="100%"&gt;Metabolic engineering of a pentose metabolism pathway in ethanologenic &lt;/style&gt;&lt;style face="italic" font="default" size="100%"&gt;Zymomonas mobilis&lt;/style&gt;&lt;/title&gt;&lt;secondary-title&gt;Science&lt;/secondary-title&gt;&lt;/titles&gt;&lt;periodical&gt;&lt;full-title&gt;Science&lt;/full-title&gt;&lt;abbr-1&gt;Science&lt;/abbr-1&gt;&lt;abbr-2&gt;Science&lt;/abbr-2&gt;&lt;/periodical&gt;&lt;pages&gt;240-3&lt;/pages&gt;&lt;volume&gt;267&lt;/volume&gt;&lt;number&gt;5195&lt;/number&gt;&lt;edition&gt;1995/01/13&lt;/edition&gt;&lt;dates&gt;&lt;year&gt;1995&lt;/year&gt;&lt;pub-dates&gt;&lt;date&gt;Jan 13&lt;/date&gt;&lt;/pub-dates&gt;&lt;/dates&gt;&lt;isbn&gt;0036-8075 (Print)&amp;#xD;0036-8075 (Linking)&lt;/isbn&gt;&lt;accession-num&gt;17791346&lt;/accession-num&gt;&lt;urls&gt;&lt;related-urls&gt;&lt;url&gt;https://www.ncbi.nlm.nih.gov/pubmed/17791346&lt;/url&gt;&lt;/related-urls&gt;&lt;/urls&gt;&lt;electronic-resource-num&gt;10.1126/science.267.5195.240&lt;/electronic-resource-num&gt;&lt;/record&gt;&lt;/Cite&gt;&lt;/EndNote&gt;</w:instrTex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separate"/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[</w:t>
            </w:r>
            <w:hyperlink w:anchor="_ENREF_2" w:tooltip="Zhang, 1995 #18" w:history="1">
              <w:r w:rsidR="00086BCB" w:rsidRPr="00740059">
                <w:rPr>
                  <w:rFonts w:ascii="Times New Roman" w:eastAsia="宋体" w:hAnsi="Times New Roman" w:cs="Times New Roman"/>
                  <w:sz w:val="21"/>
                  <w:szCs w:val="21"/>
                </w:rPr>
                <w:t>2</w:t>
              </w:r>
            </w:hyperlink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]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554B8D" w:rsidRPr="00740059" w14:paraId="15FACA7E" w14:textId="77777777" w:rsidTr="00740059">
        <w:trPr>
          <w:trHeight w:val="624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78126FA2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GFP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765187C5" w14:textId="29E16F4A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Z containing codon-optimize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GFP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enes driven by inducible promoter P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et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0D27C64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Lab stock</w:t>
            </w:r>
          </w:p>
        </w:tc>
      </w:tr>
      <w:tr w:rsidR="00554B8D" w:rsidRPr="00740059" w14:paraId="377C6834" w14:textId="77777777" w:rsidTr="00740059">
        <w:trPr>
          <w:trHeight w:val="624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51370629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XI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46F42A30" w14:textId="48772D65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Z containing codon-optimize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enes by inducible promoter P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et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0033E5E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32EEA15B" w14:textId="77777777" w:rsidTr="00740059">
        <w:trPr>
          <w:trHeight w:val="624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3AB65461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7FCFDDA2" w14:textId="1F15486C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Z containing codon-optimize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enes by inducible promoter P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et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4768C3B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7C0E45BC" w14:textId="77777777" w:rsidTr="00740059">
        <w:trPr>
          <w:trHeight w:val="624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07B0E572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uXI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285F0189" w14:textId="0E880AB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Z containing codon-optimize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u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enes by inducible promoter P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et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FCAA44F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32681333" w14:textId="77777777" w:rsidTr="00740059">
        <w:trPr>
          <w:trHeight w:val="624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4A9631BC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7EFEDD9F" w14:textId="140FB9CB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Z containing codon-optimize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enes driven by inducible promoter P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et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2892549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100BDB07" w14:textId="77777777" w:rsidTr="00740059">
        <w:trPr>
          <w:trHeight w:val="624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5DB54F69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0FB45EB7" w14:textId="57D72815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Z containing codon-optimize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enes driven by inducible promoter P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et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5A257B8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582895A5" w14:textId="77777777" w:rsidTr="00740059">
        <w:trPr>
          <w:trHeight w:val="624"/>
          <w:jc w:val="center"/>
        </w:trPr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E6353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u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30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54171" w14:textId="4335A128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Z containing codon-optimize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u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enes driven by inducible promoter P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et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C612B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68D99C47" w14:textId="77777777" w:rsidTr="0032739B">
        <w:trPr>
          <w:trHeight w:val="397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1D1C8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trains</w:t>
            </w:r>
          </w:p>
        </w:tc>
      </w:tr>
      <w:tr w:rsidR="00554B8D" w:rsidRPr="00740059" w14:paraId="423D36D3" w14:textId="77777777" w:rsidTr="00740059">
        <w:trPr>
          <w:trHeight w:val="340"/>
          <w:jc w:val="center"/>
        </w:trPr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4D3997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4</w:t>
            </w:r>
          </w:p>
        </w:tc>
        <w:tc>
          <w:tcPr>
            <w:tcW w:w="3016" w:type="pct"/>
            <w:tcBorders>
              <w:top w:val="single" w:sz="4" w:space="0" w:color="auto"/>
            </w:tcBorders>
            <w:shd w:val="clear" w:color="auto" w:fill="auto"/>
          </w:tcPr>
          <w:p w14:paraId="50A741FA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. mobilis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wild‑type strain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AF1DB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Lab stock</w:t>
            </w:r>
          </w:p>
        </w:tc>
      </w:tr>
      <w:tr w:rsidR="00554B8D" w:rsidRPr="00740059" w14:paraId="1A8EB93A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416D1571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</w:t>
            </w:r>
          </w:p>
        </w:tc>
        <w:tc>
          <w:tcPr>
            <w:tcW w:w="3016" w:type="pct"/>
            <w:shd w:val="clear" w:color="auto" w:fill="auto"/>
          </w:tcPr>
          <w:p w14:paraId="10DC7342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4 containing plasmid pZM4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43E7155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3A96D2F7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7064968C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GFP</w:t>
            </w:r>
          </w:p>
        </w:tc>
        <w:tc>
          <w:tcPr>
            <w:tcW w:w="3016" w:type="pct"/>
            <w:shd w:val="clear" w:color="auto" w:fill="auto"/>
          </w:tcPr>
          <w:p w14:paraId="5DF066B4" w14:textId="7B744748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2" w:name="OLE_LINK22"/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</w:t>
            </w:r>
            <w:bookmarkEnd w:id="2"/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ontaining plasmid 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GFP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AA0EC51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25EC7ADB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47282B04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-</w:t>
            </w:r>
            <w:bookmarkStart w:id="3" w:name="OLE_LINK20"/>
            <w:bookmarkStart w:id="4" w:name="OLE_LINK21"/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</w:t>
            </w:r>
            <w:bookmarkEnd w:id="3"/>
            <w:bookmarkEnd w:id="4"/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I</w:t>
            </w:r>
          </w:p>
        </w:tc>
        <w:tc>
          <w:tcPr>
            <w:tcW w:w="3016" w:type="pct"/>
            <w:shd w:val="clear" w:color="auto" w:fill="auto"/>
          </w:tcPr>
          <w:p w14:paraId="6B0717C2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ZMP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ontaining plasmid 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XI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A276F7B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42E64416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7C31EDBC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</w:p>
        </w:tc>
        <w:tc>
          <w:tcPr>
            <w:tcW w:w="3016" w:type="pct"/>
            <w:shd w:val="clear" w:color="auto" w:fill="auto"/>
          </w:tcPr>
          <w:p w14:paraId="227A3EC2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ZMP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ontaining plasmid 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6C65CE3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00D686C1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16CECEBF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uXI</w:t>
            </w:r>
          </w:p>
        </w:tc>
        <w:tc>
          <w:tcPr>
            <w:tcW w:w="3016" w:type="pct"/>
            <w:shd w:val="clear" w:color="auto" w:fill="auto"/>
          </w:tcPr>
          <w:p w14:paraId="16DE2532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 containing plasmid 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uXI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3459E4B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32489A79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40FC55FB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3016" w:type="pct"/>
            <w:shd w:val="clear" w:color="auto" w:fill="auto"/>
          </w:tcPr>
          <w:p w14:paraId="2B7B5D0C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 containing plasmid 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6AD52A7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210DC7DE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265AEA93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3016" w:type="pct"/>
            <w:shd w:val="clear" w:color="auto" w:fill="auto"/>
          </w:tcPr>
          <w:p w14:paraId="08E5E259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 containing plasmid 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62914BF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0871E7A7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28B95974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u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3016" w:type="pct"/>
            <w:shd w:val="clear" w:color="auto" w:fill="auto"/>
          </w:tcPr>
          <w:p w14:paraId="69A98DC1" w14:textId="77777777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ZMP containing plasmid 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u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8B0246B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6D18DA1D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</w:tcPr>
          <w:p w14:paraId="14D0AFC9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</w:t>
            </w:r>
          </w:p>
        </w:tc>
        <w:tc>
          <w:tcPr>
            <w:tcW w:w="3016" w:type="pct"/>
            <w:shd w:val="clear" w:color="auto" w:fill="auto"/>
          </w:tcPr>
          <w:p w14:paraId="24F47BC0" w14:textId="01509DE5" w:rsidR="00554B8D" w:rsidRPr="00740059" w:rsidRDefault="00280B56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Recombinant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ZM4 strain for xylose utilization, Tc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 xml:space="preserve">R 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Cm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23C4466" w14:textId="60D18A91" w:rsidR="00554B8D" w:rsidRPr="00740059" w:rsidRDefault="00FA2683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begin"/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instrText xml:space="preserve"> ADDIN EN.CITE &lt;EndNote&gt;&lt;Cite&gt;&lt;Author&gt;Zhang&lt;/Author&gt;&lt;Year&gt;2007&lt;/Year&gt;&lt;RecNum&gt;40&lt;/RecNum&gt;&lt;DisplayText&gt;[3]&lt;/DisplayText&gt;&lt;record&gt;&lt;rec-number&gt;40&lt;/rec-number&gt;&lt;foreign-keys&gt;&lt;key app="EN" db-id="pf5tx2xrydexw7e55d159rrbxdzzs09efsra" timestamp="1627148795"&gt;40&lt;/key&gt;&lt;/foreign-keys&gt;&lt;ref-type name="Patent"&gt;25&lt;/ref-type&gt;&lt;contributors&gt;&lt;authors&gt;&lt;author&gt;Zhang, Min&lt;/author&gt;&lt;author&gt;Chou, Yat Chen&lt;/author&gt;&lt;author&gt;Howe, William&lt;/author&gt;&lt;author&gt;Eddy, Christine&lt;/author&gt;&lt;author&gt;Evans, Kent&lt;/author&gt;&lt;author&gt;Mohagheghi, Ali&lt;/author&gt;&lt;/authors&gt;&lt;/contributors&gt;&lt;titles&gt;&lt;title&gt;&lt;style face="italic" font="default" size="100%"&gt;Zymomonas&lt;/style&gt;&lt;style face="normal" font="default" size="100%"&gt; pentose-sugar fermenting strains and uses thereof&lt;/style&gt;&lt;/title&gt;&lt;secondary-title&gt;US Patent&lt;/secondary-title&gt;&lt;/titles&gt;&lt;volume&gt;US7223575&lt;/volume&gt;&lt;section&gt;US7223575&lt;/section&gt;&lt;dates&gt;&lt;year&gt;2007&lt;/year&gt;&lt;/dates&gt;&lt;publisher&gt;US&lt;/publisher&gt;&lt;urls&gt;&lt;/urls&gt;&lt;/record&gt;&lt;/Cite&gt;&lt;/EndNote&gt;</w:instrTex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separate"/>
            </w:r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[</w:t>
            </w:r>
            <w:hyperlink w:anchor="_ENREF_3" w:tooltip="Zhang, 2007 #40" w:history="1">
              <w:r w:rsidR="00086BCB" w:rsidRPr="00740059">
                <w:rPr>
                  <w:rFonts w:ascii="Times New Roman" w:eastAsia="宋体" w:hAnsi="Times New Roman" w:cs="Times New Roman"/>
                  <w:sz w:val="21"/>
                  <w:szCs w:val="21"/>
                </w:rPr>
                <w:t>3</w:t>
              </w:r>
            </w:hyperlink>
            <w:r w:rsidR="00086BCB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]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554B8D" w:rsidRPr="00740059" w14:paraId="027F5949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</w:tcPr>
          <w:p w14:paraId="6D747B4D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3016" w:type="pct"/>
            <w:shd w:val="clear" w:color="auto" w:fill="auto"/>
          </w:tcPr>
          <w:p w14:paraId="28AB210D" w14:textId="7A75E4AA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 containing 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i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81FAEBD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4F20371C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</w:tcPr>
          <w:p w14:paraId="6A910A14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3016" w:type="pct"/>
            <w:shd w:val="clear" w:color="auto" w:fill="auto"/>
          </w:tcPr>
          <w:p w14:paraId="593C82D3" w14:textId="389D0778" w:rsidR="00554B8D" w:rsidRPr="00740059" w:rsidRDefault="00554B8D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 containing pEZ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173B62B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3FD8D357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21EEFC73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S1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68578D75" w14:textId="148BF171" w:rsidR="00554B8D" w:rsidRPr="00740059" w:rsidRDefault="0032739B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subcultured </w:t>
            </w:r>
            <w:r w:rsidR="00280B56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ime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1DABEDD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586E2381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7C308D24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S8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6DA39B6E" w14:textId="13F4A212" w:rsidR="00554B8D" w:rsidRPr="00740059" w:rsidRDefault="0032739B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subcultured 8 times 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88EC6D1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76C291AE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1454F511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S11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1A4A418E" w14:textId="5D8ACA38" w:rsidR="00554B8D" w:rsidRPr="00740059" w:rsidRDefault="0032739B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ubcultured 11 times 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DC196CA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01570A69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215BB94C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S15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56E06077" w14:textId="3975CD19" w:rsidR="00554B8D" w:rsidRPr="00740059" w:rsidRDefault="0032739B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subcultured 15 times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8E1967C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400BF5CB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03371F43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S19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74B6FAE5" w14:textId="6F8FFD0D" w:rsidR="00554B8D" w:rsidRPr="00740059" w:rsidRDefault="0032739B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subcultured 19 times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AC41951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554B8D" w:rsidRPr="00740059" w14:paraId="3948E3FF" w14:textId="77777777" w:rsidTr="00740059">
        <w:trPr>
          <w:trHeight w:val="340"/>
          <w:jc w:val="center"/>
        </w:trPr>
        <w:tc>
          <w:tcPr>
            <w:tcW w:w="1191" w:type="pct"/>
            <w:shd w:val="clear" w:color="auto" w:fill="auto"/>
            <w:vAlign w:val="center"/>
          </w:tcPr>
          <w:p w14:paraId="25E13D85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ind w:firstLineChars="50" w:firstLine="105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S38</w:t>
            </w:r>
          </w:p>
        </w:tc>
        <w:tc>
          <w:tcPr>
            <w:tcW w:w="3016" w:type="pct"/>
            <w:shd w:val="clear" w:color="auto" w:fill="auto"/>
            <w:vAlign w:val="center"/>
          </w:tcPr>
          <w:p w14:paraId="4D01E9D0" w14:textId="4DA94424" w:rsidR="00554B8D" w:rsidRPr="00740059" w:rsidRDefault="0032739B" w:rsidP="00740059">
            <w:pPr>
              <w:pStyle w:val="EndNoteBibliography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8b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XI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740059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xylB</w:t>
            </w: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554B8D"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subcultured 38 times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D73A9E0" w14:textId="77777777" w:rsidR="00554B8D" w:rsidRPr="00740059" w:rsidRDefault="00554B8D" w:rsidP="00280B5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40059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bookmarkEnd w:id="1"/>
    </w:tbl>
    <w:p w14:paraId="365ED632" w14:textId="77777777" w:rsidR="00554B8D" w:rsidRPr="00740059" w:rsidRDefault="00554B8D" w:rsidP="00FA2683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noProof/>
          <w:szCs w:val="21"/>
        </w:rPr>
      </w:pPr>
    </w:p>
    <w:p w14:paraId="7030B25C" w14:textId="6F4BFA34" w:rsidR="00660601" w:rsidRPr="00740059" w:rsidRDefault="00660601" w:rsidP="00FA2683">
      <w:pPr>
        <w:pStyle w:val="EndNoteBibliography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 w:val="21"/>
          <w:szCs w:val="21"/>
        </w:rPr>
        <w:sectPr w:rsidR="00660601" w:rsidRPr="00740059" w:rsidSect="00FA2683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6866FA75" w14:textId="77777777" w:rsidR="00086BCB" w:rsidRPr="00740059" w:rsidRDefault="002013C6" w:rsidP="00086BCB">
      <w:pPr>
        <w:pStyle w:val="EndNoteBibliography"/>
        <w:ind w:left="284" w:hanging="284"/>
        <w:rPr>
          <w:rFonts w:ascii="Times New Roman" w:hAnsi="Times New Roman" w:cs="Times New Roman"/>
          <w:sz w:val="21"/>
          <w:szCs w:val="21"/>
        </w:rPr>
      </w:pPr>
      <w:r w:rsidRPr="00740059">
        <w:rPr>
          <w:rFonts w:ascii="Times New Roman" w:eastAsia="宋体" w:hAnsi="Times New Roman" w:cs="Times New Roman"/>
          <w:sz w:val="21"/>
          <w:szCs w:val="21"/>
        </w:rPr>
        <w:lastRenderedPageBreak/>
        <w:fldChar w:fldCharType="begin"/>
      </w:r>
      <w:r w:rsidRPr="00740059">
        <w:rPr>
          <w:rFonts w:ascii="Times New Roman" w:eastAsia="宋体" w:hAnsi="Times New Roman" w:cs="Times New Roman"/>
          <w:sz w:val="21"/>
          <w:szCs w:val="21"/>
        </w:rPr>
        <w:instrText xml:space="preserve"> ADDIN EN.REFLIST </w:instrText>
      </w:r>
      <w:r w:rsidRPr="00740059">
        <w:rPr>
          <w:rFonts w:ascii="Times New Roman" w:eastAsia="宋体" w:hAnsi="Times New Roman" w:cs="Times New Roman"/>
          <w:sz w:val="21"/>
          <w:szCs w:val="21"/>
        </w:rPr>
        <w:fldChar w:fldCharType="separate"/>
      </w:r>
      <w:bookmarkStart w:id="5" w:name="_ENREF_1"/>
      <w:r w:rsidR="00086BCB" w:rsidRPr="00740059">
        <w:rPr>
          <w:rFonts w:ascii="Times New Roman" w:hAnsi="Times New Roman" w:cs="Times New Roman"/>
          <w:sz w:val="21"/>
          <w:szCs w:val="21"/>
        </w:rPr>
        <w:t>1.</w:t>
      </w:r>
      <w:r w:rsidR="00086BCB" w:rsidRPr="00740059">
        <w:rPr>
          <w:rFonts w:ascii="Times New Roman" w:hAnsi="Times New Roman" w:cs="Times New Roman"/>
          <w:sz w:val="21"/>
          <w:szCs w:val="21"/>
        </w:rPr>
        <w:tab/>
        <w:t xml:space="preserve">Yang S, Mohagheghi A, Franden MA, Chou YC, Chen X, Dowe N, Himmel ME, Zhang M. Metabolic engineering of </w:t>
      </w:r>
      <w:r w:rsidR="00086BCB" w:rsidRPr="00740059">
        <w:rPr>
          <w:rFonts w:ascii="Times New Roman" w:hAnsi="Times New Roman" w:cs="Times New Roman"/>
          <w:i/>
          <w:sz w:val="21"/>
          <w:szCs w:val="21"/>
        </w:rPr>
        <w:t>Zymomonas mobilis</w:t>
      </w:r>
      <w:r w:rsidR="00086BCB" w:rsidRPr="00740059">
        <w:rPr>
          <w:rFonts w:ascii="Times New Roman" w:hAnsi="Times New Roman" w:cs="Times New Roman"/>
          <w:sz w:val="21"/>
          <w:szCs w:val="21"/>
        </w:rPr>
        <w:t xml:space="preserve"> for 2,3-butanediol production from lignocellulosic biomass sugars. Biotechnol Biofuels. 2016;9(1):189.</w:t>
      </w:r>
      <w:bookmarkEnd w:id="5"/>
    </w:p>
    <w:p w14:paraId="68BDB2D3" w14:textId="77777777" w:rsidR="00086BCB" w:rsidRPr="00740059" w:rsidRDefault="00086BCB" w:rsidP="00086BCB">
      <w:pPr>
        <w:pStyle w:val="EndNoteBibliography"/>
        <w:ind w:left="284" w:hanging="284"/>
        <w:rPr>
          <w:rFonts w:ascii="Times New Roman" w:hAnsi="Times New Roman" w:cs="Times New Roman"/>
          <w:sz w:val="21"/>
          <w:szCs w:val="21"/>
        </w:rPr>
      </w:pPr>
      <w:bookmarkStart w:id="6" w:name="_ENREF_2"/>
      <w:r w:rsidRPr="00740059">
        <w:rPr>
          <w:rFonts w:ascii="Times New Roman" w:hAnsi="Times New Roman" w:cs="Times New Roman"/>
          <w:sz w:val="21"/>
          <w:szCs w:val="21"/>
        </w:rPr>
        <w:t>2.</w:t>
      </w:r>
      <w:r w:rsidRPr="00740059">
        <w:rPr>
          <w:rFonts w:ascii="Times New Roman" w:hAnsi="Times New Roman" w:cs="Times New Roman"/>
          <w:sz w:val="21"/>
          <w:szCs w:val="21"/>
        </w:rPr>
        <w:tab/>
        <w:t xml:space="preserve">Zhang M, Eddy C, Deanda K, Finkelstein M, Picataggio S. Metabolic engineering of a pentose metabolism pathway in ethanologenic </w:t>
      </w:r>
      <w:r w:rsidRPr="00740059">
        <w:rPr>
          <w:rFonts w:ascii="Times New Roman" w:hAnsi="Times New Roman" w:cs="Times New Roman"/>
          <w:i/>
          <w:sz w:val="21"/>
          <w:szCs w:val="21"/>
        </w:rPr>
        <w:t>Zymomonas mobilis</w:t>
      </w:r>
      <w:r w:rsidRPr="00740059">
        <w:rPr>
          <w:rFonts w:ascii="Times New Roman" w:hAnsi="Times New Roman" w:cs="Times New Roman"/>
          <w:sz w:val="21"/>
          <w:szCs w:val="21"/>
        </w:rPr>
        <w:t>. Science. 1995;267(5195):240-243.</w:t>
      </w:r>
      <w:bookmarkEnd w:id="6"/>
    </w:p>
    <w:p w14:paraId="786D6730" w14:textId="77777777" w:rsidR="00086BCB" w:rsidRPr="00740059" w:rsidRDefault="00086BCB" w:rsidP="00086BCB">
      <w:pPr>
        <w:pStyle w:val="EndNoteBibliography"/>
        <w:ind w:left="284" w:hanging="284"/>
        <w:rPr>
          <w:rFonts w:ascii="Times New Roman" w:hAnsi="Times New Roman" w:cs="Times New Roman"/>
          <w:sz w:val="21"/>
          <w:szCs w:val="21"/>
        </w:rPr>
      </w:pPr>
      <w:bookmarkStart w:id="7" w:name="_ENREF_3"/>
      <w:r w:rsidRPr="00740059">
        <w:rPr>
          <w:rFonts w:ascii="Times New Roman" w:hAnsi="Times New Roman" w:cs="Times New Roman"/>
          <w:sz w:val="21"/>
          <w:szCs w:val="21"/>
        </w:rPr>
        <w:t>3.</w:t>
      </w:r>
      <w:r w:rsidRPr="00740059">
        <w:rPr>
          <w:rFonts w:ascii="Times New Roman" w:hAnsi="Times New Roman" w:cs="Times New Roman"/>
          <w:sz w:val="21"/>
          <w:szCs w:val="21"/>
        </w:rPr>
        <w:tab/>
        <w:t xml:space="preserve">Zhang M, Chou YC, Howe W, Eddy C, Evans K, Mohagheghi A. </w:t>
      </w:r>
      <w:r w:rsidRPr="00740059">
        <w:rPr>
          <w:rFonts w:ascii="Times New Roman" w:hAnsi="Times New Roman" w:cs="Times New Roman"/>
          <w:i/>
          <w:sz w:val="21"/>
          <w:szCs w:val="21"/>
        </w:rPr>
        <w:t>Zymomonas</w:t>
      </w:r>
      <w:r w:rsidRPr="00740059">
        <w:rPr>
          <w:rFonts w:ascii="Times New Roman" w:hAnsi="Times New Roman" w:cs="Times New Roman"/>
          <w:sz w:val="21"/>
          <w:szCs w:val="21"/>
        </w:rPr>
        <w:t xml:space="preserve"> pentose-sugar fermenting strains and uses thereof. US Patent. 2007;US7223575</w:t>
      </w:r>
      <w:bookmarkEnd w:id="7"/>
    </w:p>
    <w:p w14:paraId="497ADF7B" w14:textId="3DF0BEDE" w:rsidR="00883C82" w:rsidRPr="00740059" w:rsidRDefault="002013C6" w:rsidP="00086BCB">
      <w:pPr>
        <w:widowControl/>
        <w:adjustRightInd w:val="0"/>
        <w:snapToGrid w:val="0"/>
        <w:ind w:left="284" w:hanging="284"/>
        <w:jc w:val="left"/>
        <w:rPr>
          <w:rFonts w:ascii="Times New Roman" w:eastAsia="宋体" w:hAnsi="Times New Roman" w:cs="Times New Roman"/>
          <w:szCs w:val="21"/>
        </w:rPr>
      </w:pPr>
      <w:r w:rsidRPr="00740059">
        <w:rPr>
          <w:rFonts w:ascii="Times New Roman" w:eastAsia="宋体" w:hAnsi="Times New Roman" w:cs="Times New Roman"/>
          <w:szCs w:val="21"/>
        </w:rPr>
        <w:fldChar w:fldCharType="end"/>
      </w:r>
    </w:p>
    <w:sectPr w:rsidR="00883C82" w:rsidRPr="00740059" w:rsidSect="002F1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CF48E" w14:textId="77777777" w:rsidR="008D594E" w:rsidRDefault="008D594E" w:rsidP="00B6036A">
      <w:r>
        <w:separator/>
      </w:r>
    </w:p>
  </w:endnote>
  <w:endnote w:type="continuationSeparator" w:id="0">
    <w:p w14:paraId="09A05F21" w14:textId="77777777" w:rsidR="008D594E" w:rsidRDefault="008D594E" w:rsidP="00B6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e45e47d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5E4D9" w14:textId="77777777" w:rsidR="008D594E" w:rsidRDefault="008D594E" w:rsidP="00B6036A">
      <w:r>
        <w:separator/>
      </w:r>
    </w:p>
  </w:footnote>
  <w:footnote w:type="continuationSeparator" w:id="0">
    <w:p w14:paraId="2A13C65A" w14:textId="77777777" w:rsidR="008D594E" w:rsidRDefault="008D594E" w:rsidP="00B60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BwJDQwsTAwMDQyUdpeDU4uLM/DyQAkOzWgAUj+AMLQAAAA=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technology for biofue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rs2rfw5wd5p2ex9x25pz9ye52x2952xxv0&quot;&gt;My EndNote Library-Sufur&lt;record-ids&gt;&lt;item&gt;112&lt;/item&gt;&lt;/record-ids&gt;&lt;/item&gt;&lt;/Libraries&gt;"/>
  </w:docVars>
  <w:rsids>
    <w:rsidRoot w:val="005F7CF3"/>
    <w:rsid w:val="000170E3"/>
    <w:rsid w:val="0004564C"/>
    <w:rsid w:val="00047389"/>
    <w:rsid w:val="00065C77"/>
    <w:rsid w:val="0007160F"/>
    <w:rsid w:val="00076A70"/>
    <w:rsid w:val="00086BCB"/>
    <w:rsid w:val="00094652"/>
    <w:rsid w:val="00096827"/>
    <w:rsid w:val="000B7289"/>
    <w:rsid w:val="000C1977"/>
    <w:rsid w:val="000C2A3B"/>
    <w:rsid w:val="000C5CE0"/>
    <w:rsid w:val="000D0874"/>
    <w:rsid w:val="000D4A36"/>
    <w:rsid w:val="000E3D9F"/>
    <w:rsid w:val="000E6EE1"/>
    <w:rsid w:val="0013695C"/>
    <w:rsid w:val="0014695E"/>
    <w:rsid w:val="00160CD8"/>
    <w:rsid w:val="00172E8E"/>
    <w:rsid w:val="00173D2D"/>
    <w:rsid w:val="001805CC"/>
    <w:rsid w:val="001814D7"/>
    <w:rsid w:val="001934A5"/>
    <w:rsid w:val="001A3330"/>
    <w:rsid w:val="001C58A5"/>
    <w:rsid w:val="001D7F97"/>
    <w:rsid w:val="001F0BFE"/>
    <w:rsid w:val="001F13C1"/>
    <w:rsid w:val="002013C6"/>
    <w:rsid w:val="00206305"/>
    <w:rsid w:val="0021514E"/>
    <w:rsid w:val="00230126"/>
    <w:rsid w:val="002765DD"/>
    <w:rsid w:val="00280B56"/>
    <w:rsid w:val="002829BF"/>
    <w:rsid w:val="00284745"/>
    <w:rsid w:val="00287AFD"/>
    <w:rsid w:val="00295B84"/>
    <w:rsid w:val="00297216"/>
    <w:rsid w:val="002A1B31"/>
    <w:rsid w:val="002B5841"/>
    <w:rsid w:val="002B6E8C"/>
    <w:rsid w:val="002C0EF7"/>
    <w:rsid w:val="002C7333"/>
    <w:rsid w:val="002D53A5"/>
    <w:rsid w:val="002D57DA"/>
    <w:rsid w:val="002D66C7"/>
    <w:rsid w:val="002F1610"/>
    <w:rsid w:val="00305995"/>
    <w:rsid w:val="00312D00"/>
    <w:rsid w:val="00324FF5"/>
    <w:rsid w:val="0032739B"/>
    <w:rsid w:val="00330230"/>
    <w:rsid w:val="003422A6"/>
    <w:rsid w:val="003430EA"/>
    <w:rsid w:val="00346521"/>
    <w:rsid w:val="00371828"/>
    <w:rsid w:val="003722F9"/>
    <w:rsid w:val="00374DD7"/>
    <w:rsid w:val="00385676"/>
    <w:rsid w:val="00386B74"/>
    <w:rsid w:val="003A154C"/>
    <w:rsid w:val="003A7221"/>
    <w:rsid w:val="003A7405"/>
    <w:rsid w:val="003B7159"/>
    <w:rsid w:val="003C17CD"/>
    <w:rsid w:val="003C3012"/>
    <w:rsid w:val="003E303C"/>
    <w:rsid w:val="00420E29"/>
    <w:rsid w:val="00426826"/>
    <w:rsid w:val="00431D20"/>
    <w:rsid w:val="00434AE9"/>
    <w:rsid w:val="00446C81"/>
    <w:rsid w:val="004633DF"/>
    <w:rsid w:val="00465552"/>
    <w:rsid w:val="004661D7"/>
    <w:rsid w:val="00466AD0"/>
    <w:rsid w:val="00466E55"/>
    <w:rsid w:val="00474821"/>
    <w:rsid w:val="00474D39"/>
    <w:rsid w:val="004766CE"/>
    <w:rsid w:val="00483A55"/>
    <w:rsid w:val="00484077"/>
    <w:rsid w:val="0049043D"/>
    <w:rsid w:val="004954C4"/>
    <w:rsid w:val="004A0C35"/>
    <w:rsid w:val="004B5E89"/>
    <w:rsid w:val="004D358C"/>
    <w:rsid w:val="004E4120"/>
    <w:rsid w:val="004F4FC3"/>
    <w:rsid w:val="004F53C6"/>
    <w:rsid w:val="00506BC1"/>
    <w:rsid w:val="00510B35"/>
    <w:rsid w:val="005151D9"/>
    <w:rsid w:val="005164D7"/>
    <w:rsid w:val="00516B68"/>
    <w:rsid w:val="00523BD0"/>
    <w:rsid w:val="0052511B"/>
    <w:rsid w:val="00527CCD"/>
    <w:rsid w:val="005324F2"/>
    <w:rsid w:val="005508CF"/>
    <w:rsid w:val="00554B8D"/>
    <w:rsid w:val="005570D5"/>
    <w:rsid w:val="00590086"/>
    <w:rsid w:val="00595EAE"/>
    <w:rsid w:val="005A389A"/>
    <w:rsid w:val="005B11C3"/>
    <w:rsid w:val="005B3AA5"/>
    <w:rsid w:val="005B784B"/>
    <w:rsid w:val="005C2466"/>
    <w:rsid w:val="005C5DDE"/>
    <w:rsid w:val="005C6B79"/>
    <w:rsid w:val="005F5B44"/>
    <w:rsid w:val="005F7CF3"/>
    <w:rsid w:val="00604933"/>
    <w:rsid w:val="006264BB"/>
    <w:rsid w:val="006267CB"/>
    <w:rsid w:val="0065109D"/>
    <w:rsid w:val="006522A1"/>
    <w:rsid w:val="00660601"/>
    <w:rsid w:val="00664F3D"/>
    <w:rsid w:val="00673C18"/>
    <w:rsid w:val="0068479C"/>
    <w:rsid w:val="006A706C"/>
    <w:rsid w:val="006B05D7"/>
    <w:rsid w:val="006B3515"/>
    <w:rsid w:val="006C63DB"/>
    <w:rsid w:val="006D1CEE"/>
    <w:rsid w:val="006E1CE3"/>
    <w:rsid w:val="006E2D57"/>
    <w:rsid w:val="006F1E3F"/>
    <w:rsid w:val="006F5D10"/>
    <w:rsid w:val="00702543"/>
    <w:rsid w:val="00702763"/>
    <w:rsid w:val="00703C59"/>
    <w:rsid w:val="00711A76"/>
    <w:rsid w:val="00720B58"/>
    <w:rsid w:val="0072278D"/>
    <w:rsid w:val="0072756B"/>
    <w:rsid w:val="00740059"/>
    <w:rsid w:val="00741234"/>
    <w:rsid w:val="00741F5F"/>
    <w:rsid w:val="00747990"/>
    <w:rsid w:val="00753AB8"/>
    <w:rsid w:val="00757F08"/>
    <w:rsid w:val="00777F91"/>
    <w:rsid w:val="007924F0"/>
    <w:rsid w:val="00795646"/>
    <w:rsid w:val="007A4EB4"/>
    <w:rsid w:val="007A691F"/>
    <w:rsid w:val="007B38B3"/>
    <w:rsid w:val="007D4173"/>
    <w:rsid w:val="007D54FF"/>
    <w:rsid w:val="007D7337"/>
    <w:rsid w:val="007E48B6"/>
    <w:rsid w:val="007F5918"/>
    <w:rsid w:val="00813794"/>
    <w:rsid w:val="0081724B"/>
    <w:rsid w:val="008176D3"/>
    <w:rsid w:val="00826731"/>
    <w:rsid w:val="00833562"/>
    <w:rsid w:val="00835E21"/>
    <w:rsid w:val="0084440F"/>
    <w:rsid w:val="008537E7"/>
    <w:rsid w:val="008623EF"/>
    <w:rsid w:val="008700F0"/>
    <w:rsid w:val="008739D9"/>
    <w:rsid w:val="00883C82"/>
    <w:rsid w:val="008A0436"/>
    <w:rsid w:val="008A6C19"/>
    <w:rsid w:val="008B2B9A"/>
    <w:rsid w:val="008B3373"/>
    <w:rsid w:val="008B5CDB"/>
    <w:rsid w:val="008B6AF2"/>
    <w:rsid w:val="008D4107"/>
    <w:rsid w:val="008D594E"/>
    <w:rsid w:val="008E5265"/>
    <w:rsid w:val="008F0307"/>
    <w:rsid w:val="008F1425"/>
    <w:rsid w:val="00914FC0"/>
    <w:rsid w:val="009238FD"/>
    <w:rsid w:val="0093037A"/>
    <w:rsid w:val="00943F87"/>
    <w:rsid w:val="00945BEB"/>
    <w:rsid w:val="00946032"/>
    <w:rsid w:val="00961F23"/>
    <w:rsid w:val="00985E7F"/>
    <w:rsid w:val="00990E4A"/>
    <w:rsid w:val="009942BF"/>
    <w:rsid w:val="009A0065"/>
    <w:rsid w:val="009A33BD"/>
    <w:rsid w:val="009A4D45"/>
    <w:rsid w:val="009A7933"/>
    <w:rsid w:val="009A7EE3"/>
    <w:rsid w:val="009C0F51"/>
    <w:rsid w:val="009C0F8B"/>
    <w:rsid w:val="009C3349"/>
    <w:rsid w:val="009C33B8"/>
    <w:rsid w:val="009D0B1A"/>
    <w:rsid w:val="009D5BEE"/>
    <w:rsid w:val="009D62F7"/>
    <w:rsid w:val="009E3287"/>
    <w:rsid w:val="009E4E99"/>
    <w:rsid w:val="00A06B55"/>
    <w:rsid w:val="00A07AF0"/>
    <w:rsid w:val="00A123A7"/>
    <w:rsid w:val="00A13548"/>
    <w:rsid w:val="00A15EDE"/>
    <w:rsid w:val="00A1614B"/>
    <w:rsid w:val="00A2084C"/>
    <w:rsid w:val="00A34C97"/>
    <w:rsid w:val="00A63235"/>
    <w:rsid w:val="00A777B6"/>
    <w:rsid w:val="00A80538"/>
    <w:rsid w:val="00AB2EFD"/>
    <w:rsid w:val="00AC33DA"/>
    <w:rsid w:val="00AC3DE4"/>
    <w:rsid w:val="00AC5224"/>
    <w:rsid w:val="00AD0B65"/>
    <w:rsid w:val="00AD433D"/>
    <w:rsid w:val="00AF21C1"/>
    <w:rsid w:val="00B02900"/>
    <w:rsid w:val="00B21E42"/>
    <w:rsid w:val="00B246FB"/>
    <w:rsid w:val="00B26C32"/>
    <w:rsid w:val="00B27390"/>
    <w:rsid w:val="00B3031D"/>
    <w:rsid w:val="00B32A6D"/>
    <w:rsid w:val="00B6036A"/>
    <w:rsid w:val="00B7490E"/>
    <w:rsid w:val="00B80314"/>
    <w:rsid w:val="00B96BA1"/>
    <w:rsid w:val="00BA7763"/>
    <w:rsid w:val="00BE61B4"/>
    <w:rsid w:val="00BF47ED"/>
    <w:rsid w:val="00BF4A36"/>
    <w:rsid w:val="00BF659A"/>
    <w:rsid w:val="00C15193"/>
    <w:rsid w:val="00C251DA"/>
    <w:rsid w:val="00C3202D"/>
    <w:rsid w:val="00C34447"/>
    <w:rsid w:val="00C47D2A"/>
    <w:rsid w:val="00C67CD2"/>
    <w:rsid w:val="00C771B2"/>
    <w:rsid w:val="00C92D41"/>
    <w:rsid w:val="00C9375B"/>
    <w:rsid w:val="00C94870"/>
    <w:rsid w:val="00CA2593"/>
    <w:rsid w:val="00CA464F"/>
    <w:rsid w:val="00CA6B00"/>
    <w:rsid w:val="00CB47EB"/>
    <w:rsid w:val="00CD1203"/>
    <w:rsid w:val="00CD35AC"/>
    <w:rsid w:val="00CF1C9E"/>
    <w:rsid w:val="00CF6547"/>
    <w:rsid w:val="00D0422A"/>
    <w:rsid w:val="00D064AB"/>
    <w:rsid w:val="00D16985"/>
    <w:rsid w:val="00D1703B"/>
    <w:rsid w:val="00D176F9"/>
    <w:rsid w:val="00D20724"/>
    <w:rsid w:val="00D34C67"/>
    <w:rsid w:val="00D43396"/>
    <w:rsid w:val="00D4704B"/>
    <w:rsid w:val="00D763EB"/>
    <w:rsid w:val="00D82AAF"/>
    <w:rsid w:val="00D90F78"/>
    <w:rsid w:val="00D943DA"/>
    <w:rsid w:val="00D95143"/>
    <w:rsid w:val="00DA07F5"/>
    <w:rsid w:val="00DA5FDE"/>
    <w:rsid w:val="00DC7FCF"/>
    <w:rsid w:val="00E064F5"/>
    <w:rsid w:val="00E1091F"/>
    <w:rsid w:val="00E13363"/>
    <w:rsid w:val="00E15CB2"/>
    <w:rsid w:val="00E2076A"/>
    <w:rsid w:val="00E34E9C"/>
    <w:rsid w:val="00E8718F"/>
    <w:rsid w:val="00EA04B6"/>
    <w:rsid w:val="00EA4910"/>
    <w:rsid w:val="00EA7468"/>
    <w:rsid w:val="00EB2145"/>
    <w:rsid w:val="00EC06C1"/>
    <w:rsid w:val="00EC3B21"/>
    <w:rsid w:val="00EC67A3"/>
    <w:rsid w:val="00ED4F8A"/>
    <w:rsid w:val="00EE16F0"/>
    <w:rsid w:val="00EF62C0"/>
    <w:rsid w:val="00F00C76"/>
    <w:rsid w:val="00F02A3A"/>
    <w:rsid w:val="00F1046B"/>
    <w:rsid w:val="00F12DB7"/>
    <w:rsid w:val="00F13685"/>
    <w:rsid w:val="00F14229"/>
    <w:rsid w:val="00F15F4B"/>
    <w:rsid w:val="00F3342F"/>
    <w:rsid w:val="00F34D0F"/>
    <w:rsid w:val="00F37DB5"/>
    <w:rsid w:val="00F43F1A"/>
    <w:rsid w:val="00F44A82"/>
    <w:rsid w:val="00F53286"/>
    <w:rsid w:val="00F63D08"/>
    <w:rsid w:val="00F724A3"/>
    <w:rsid w:val="00F72D75"/>
    <w:rsid w:val="00F825E7"/>
    <w:rsid w:val="00F83EBC"/>
    <w:rsid w:val="00FA1E0C"/>
    <w:rsid w:val="00FA2683"/>
    <w:rsid w:val="00FB6BFF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3E6F939C"/>
  <w14:defaultImageDpi w14:val="32767"/>
  <w15:chartTrackingRefBased/>
  <w15:docId w15:val="{F7ACB2BA-D162-4175-AC4A-5DFF0694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6C7"/>
    <w:pPr>
      <w:widowControl w:val="0"/>
      <w:jc w:val="both"/>
    </w:pPr>
    <w:rPr>
      <w:rFonts w:eastAsia="微软雅黑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36A"/>
    <w:rPr>
      <w:rFonts w:eastAsia="微软雅黑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36A"/>
    <w:rPr>
      <w:rFonts w:eastAsia="微软雅黑"/>
      <w:sz w:val="18"/>
      <w:szCs w:val="18"/>
    </w:rPr>
  </w:style>
  <w:style w:type="table" w:styleId="a7">
    <w:name w:val="Table Grid"/>
    <w:basedOn w:val="a1"/>
    <w:uiPriority w:val="39"/>
    <w:qFormat/>
    <w:rsid w:val="00B6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6036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6036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036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036A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6F5D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D10"/>
    <w:rPr>
      <w:rFonts w:eastAsia="微软雅黑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B2EF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B2EFD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AB2EFD"/>
    <w:rPr>
      <w:rFonts w:eastAsia="微软雅黑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B2EF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B2EFD"/>
    <w:rPr>
      <w:rFonts w:eastAsia="微软雅黑"/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6522A1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6522A1"/>
    <w:rPr>
      <w:color w:val="605E5C"/>
      <w:shd w:val="clear" w:color="auto" w:fill="E1DFDD"/>
    </w:rPr>
  </w:style>
  <w:style w:type="paragraph" w:customStyle="1" w:styleId="af1">
    <w:name w:val="文本"/>
    <w:basedOn w:val="a"/>
    <w:link w:val="af2"/>
    <w:qFormat/>
    <w:rsid w:val="00A07AF0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</w:rPr>
  </w:style>
  <w:style w:type="character" w:customStyle="1" w:styleId="af2">
    <w:name w:val="文本 字符"/>
    <w:basedOn w:val="a0"/>
    <w:link w:val="af1"/>
    <w:qFormat/>
    <w:rsid w:val="00A07AF0"/>
    <w:rPr>
      <w:rFonts w:ascii="Times New Roman" w:eastAsia="宋体" w:hAnsi="Times New Roman" w:cs="Times New Roman"/>
      <w:sz w:val="24"/>
    </w:rPr>
  </w:style>
  <w:style w:type="paragraph" w:customStyle="1" w:styleId="-">
    <w:name w:val="表-内容"/>
    <w:basedOn w:val="a"/>
    <w:next w:val="af1"/>
    <w:link w:val="-0"/>
    <w:qFormat/>
    <w:rsid w:val="00A07AF0"/>
    <w:pPr>
      <w:spacing w:line="360" w:lineRule="auto"/>
    </w:pPr>
    <w:rPr>
      <w:rFonts w:ascii="Times New Roman" w:eastAsia="宋体" w:hAnsi="Times New Roman" w:cs="Times New Roman"/>
      <w:sz w:val="24"/>
    </w:rPr>
  </w:style>
  <w:style w:type="character" w:customStyle="1" w:styleId="-0">
    <w:name w:val="表-内容 字符"/>
    <w:basedOn w:val="a0"/>
    <w:link w:val="-"/>
    <w:qFormat/>
    <w:rsid w:val="00A07AF0"/>
    <w:rPr>
      <w:rFonts w:ascii="Times New Roman" w:eastAsia="宋体" w:hAnsi="Times New Roman" w:cs="Times New Roman"/>
      <w:sz w:val="24"/>
    </w:rPr>
  </w:style>
  <w:style w:type="character" w:customStyle="1" w:styleId="fontstyle01">
    <w:name w:val="fontstyle01"/>
    <w:basedOn w:val="a0"/>
    <w:rsid w:val="00A07AF0"/>
    <w:rPr>
      <w:rFonts w:ascii="AdvTTe45e47d2" w:hAnsi="AdvTTe45e47d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8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D02AA-0036-4858-924C-D74536B08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文 王</dc:creator>
  <cp:keywords/>
  <dc:description/>
  <cp:lastModifiedBy>wx</cp:lastModifiedBy>
  <cp:revision>6</cp:revision>
  <cp:lastPrinted>2019-12-03T07:38:00Z</cp:lastPrinted>
  <dcterms:created xsi:type="dcterms:W3CDTF">2021-08-15T02:17:00Z</dcterms:created>
  <dcterms:modified xsi:type="dcterms:W3CDTF">2021-11-03T11:42:00Z</dcterms:modified>
</cp:coreProperties>
</file>